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B59140" w14:textId="77777777" w:rsidR="00D720B0" w:rsidRDefault="00D720B0" w:rsidP="00D720B0">
      <w:pPr>
        <w:spacing w:line="360" w:lineRule="auto"/>
        <w:rPr>
          <w:b/>
          <w:lang w:val="en-US"/>
        </w:rPr>
      </w:pPr>
      <w:r>
        <w:rPr>
          <w:b/>
          <w:lang w:val="en-US"/>
        </w:rPr>
        <w:t>Supporting Information</w:t>
      </w:r>
    </w:p>
    <w:p w14:paraId="5D92352A" w14:textId="6D731BF2" w:rsidR="00D720B0" w:rsidRPr="009C097B" w:rsidRDefault="0014605A" w:rsidP="00D720B0">
      <w:pPr>
        <w:spacing w:line="360" w:lineRule="auto"/>
        <w:rPr>
          <w:b/>
          <w:lang w:val="en-US"/>
        </w:rPr>
      </w:pPr>
      <w:r w:rsidRPr="0014605A">
        <w:rPr>
          <w:b/>
          <w:lang w:val="en-US"/>
        </w:rPr>
        <w:t>Circulating Angiopoietin-1 is Not a Biomarker of Disease Severity or Prognosis in Pulmonary Hypertension</w:t>
      </w:r>
    </w:p>
    <w:p w14:paraId="4D0E8245" w14:textId="3D0887B7" w:rsidR="00D720B0" w:rsidRPr="009C097B" w:rsidRDefault="00D720B0" w:rsidP="00D720B0">
      <w:pPr>
        <w:spacing w:line="360" w:lineRule="auto"/>
      </w:pPr>
      <w:r w:rsidRPr="009C097B">
        <w:t xml:space="preserve">Manuel Jonas Richter, Svenja </w:t>
      </w:r>
      <w:r w:rsidR="00C72264">
        <w:t xml:space="preserve">Lena </w:t>
      </w:r>
      <w:r w:rsidRPr="009C097B">
        <w:t xml:space="preserve">Tiede, </w:t>
      </w:r>
      <w:r>
        <w:t xml:space="preserve">Natascha Sommer, </w:t>
      </w:r>
      <w:r w:rsidRPr="009C097B">
        <w:t>Thomas Schmidt, Werner Seeger, Hossein A</w:t>
      </w:r>
      <w:r>
        <w:t>rdeschir</w:t>
      </w:r>
      <w:r w:rsidRPr="009C097B">
        <w:t xml:space="preserve"> Ghofrani, Ralph Schermuly and Henning Gall</w:t>
      </w:r>
    </w:p>
    <w:p w14:paraId="40A86E21" w14:textId="77777777" w:rsidR="00D720B0" w:rsidRDefault="00D720B0" w:rsidP="00D720B0">
      <w:pPr>
        <w:spacing w:line="360" w:lineRule="auto"/>
        <w:rPr>
          <w:b/>
          <w:lang w:val="en-US"/>
        </w:rPr>
      </w:pPr>
    </w:p>
    <w:p w14:paraId="1895B265" w14:textId="29BEF90A" w:rsidR="00D720B0" w:rsidRDefault="00D720B0" w:rsidP="00D720B0">
      <w:pPr>
        <w:spacing w:line="360" w:lineRule="auto"/>
        <w:rPr>
          <w:b/>
          <w:lang w:val="en-US"/>
        </w:rPr>
      </w:pPr>
      <w:r>
        <w:rPr>
          <w:b/>
          <w:lang w:val="en-US"/>
        </w:rPr>
        <w:t>S2 Table</w:t>
      </w:r>
      <w:r w:rsidRPr="009C097B">
        <w:rPr>
          <w:b/>
          <w:lang w:val="en-US"/>
        </w:rPr>
        <w:t xml:space="preserve">. </w:t>
      </w:r>
      <w:r>
        <w:rPr>
          <w:b/>
          <w:lang w:val="en-US"/>
        </w:rPr>
        <w:t>ROC</w:t>
      </w:r>
      <w:r w:rsidRPr="00D720B0">
        <w:rPr>
          <w:b/>
          <w:lang w:val="en-US"/>
        </w:rPr>
        <w:t xml:space="preserve"> analyses of </w:t>
      </w:r>
      <w:r>
        <w:rPr>
          <w:b/>
          <w:lang w:val="en-US"/>
        </w:rPr>
        <w:t>a</w:t>
      </w:r>
      <w:r w:rsidRPr="009C097B">
        <w:rPr>
          <w:b/>
          <w:lang w:val="en-US"/>
        </w:rPr>
        <w:t>ngiopo</w:t>
      </w:r>
      <w:r>
        <w:rPr>
          <w:b/>
          <w:lang w:val="en-US"/>
        </w:rPr>
        <w:t>i</w:t>
      </w:r>
      <w:r w:rsidRPr="009C097B">
        <w:rPr>
          <w:b/>
          <w:lang w:val="en-US"/>
        </w:rPr>
        <w:t xml:space="preserve">etin-1 </w:t>
      </w:r>
      <w:r>
        <w:rPr>
          <w:b/>
          <w:lang w:val="en-US"/>
        </w:rPr>
        <w:t xml:space="preserve">concentration as a predictor of </w:t>
      </w:r>
      <w:r w:rsidR="00631529">
        <w:rPr>
          <w:b/>
          <w:lang w:val="en-US"/>
        </w:rPr>
        <w:t>transplant-free</w:t>
      </w:r>
      <w:bookmarkStart w:id="0" w:name="_GoBack"/>
      <w:bookmarkEnd w:id="0"/>
      <w:r>
        <w:rPr>
          <w:b/>
          <w:lang w:val="en-US"/>
        </w:rPr>
        <w:t xml:space="preserve"> surviva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992"/>
        <w:gridCol w:w="1418"/>
        <w:gridCol w:w="1417"/>
        <w:gridCol w:w="3822"/>
      </w:tblGrid>
      <w:tr w:rsidR="00D720B0" w14:paraId="58609621" w14:textId="77777777" w:rsidTr="00D720B0">
        <w:tc>
          <w:tcPr>
            <w:tcW w:w="1413" w:type="dxa"/>
          </w:tcPr>
          <w:p w14:paraId="41E98E54" w14:textId="77777777" w:rsidR="00D720B0" w:rsidRDefault="00D720B0" w:rsidP="00D720B0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PH subtype</w:t>
            </w:r>
          </w:p>
        </w:tc>
        <w:tc>
          <w:tcPr>
            <w:tcW w:w="992" w:type="dxa"/>
          </w:tcPr>
          <w:p w14:paraId="38060ADA" w14:textId="77777777" w:rsidR="00D720B0" w:rsidRDefault="00D720B0" w:rsidP="00D720B0">
            <w:pPr>
              <w:spacing w:line="36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AUC</w:t>
            </w:r>
          </w:p>
        </w:tc>
        <w:tc>
          <w:tcPr>
            <w:tcW w:w="1418" w:type="dxa"/>
          </w:tcPr>
          <w:p w14:paraId="5ADB1AF8" w14:textId="77777777" w:rsidR="00D720B0" w:rsidRDefault="00D720B0" w:rsidP="00D720B0">
            <w:pPr>
              <w:spacing w:line="36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95% CI</w:t>
            </w:r>
          </w:p>
        </w:tc>
        <w:tc>
          <w:tcPr>
            <w:tcW w:w="1417" w:type="dxa"/>
          </w:tcPr>
          <w:p w14:paraId="22A68AC4" w14:textId="77777777" w:rsidR="00D720B0" w:rsidRDefault="00D720B0" w:rsidP="00D720B0">
            <w:pPr>
              <w:spacing w:line="36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 value</w:t>
            </w:r>
          </w:p>
        </w:tc>
        <w:tc>
          <w:tcPr>
            <w:tcW w:w="3822" w:type="dxa"/>
          </w:tcPr>
          <w:p w14:paraId="6A263F8B" w14:textId="77777777" w:rsidR="00D720B0" w:rsidRDefault="00D720B0" w:rsidP="00D720B0">
            <w:pPr>
              <w:spacing w:line="36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omment</w:t>
            </w:r>
          </w:p>
        </w:tc>
      </w:tr>
      <w:tr w:rsidR="00D720B0" w14:paraId="12352388" w14:textId="77777777" w:rsidTr="00D720B0">
        <w:tc>
          <w:tcPr>
            <w:tcW w:w="1413" w:type="dxa"/>
          </w:tcPr>
          <w:p w14:paraId="0C6C59A4" w14:textId="77777777" w:rsidR="00D720B0" w:rsidRPr="00D720B0" w:rsidRDefault="00D720B0" w:rsidP="00D720B0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iPAH</w:t>
            </w:r>
          </w:p>
        </w:tc>
        <w:tc>
          <w:tcPr>
            <w:tcW w:w="992" w:type="dxa"/>
          </w:tcPr>
          <w:p w14:paraId="33B7A067" w14:textId="77777777" w:rsidR="00D720B0" w:rsidRPr="00D720B0" w:rsidRDefault="00D720B0" w:rsidP="00D720B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1</w:t>
            </w:r>
          </w:p>
        </w:tc>
        <w:tc>
          <w:tcPr>
            <w:tcW w:w="1418" w:type="dxa"/>
          </w:tcPr>
          <w:p w14:paraId="26914F42" w14:textId="77777777" w:rsidR="00D720B0" w:rsidRPr="00D720B0" w:rsidRDefault="00D720B0" w:rsidP="00D720B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2, 0.90</w:t>
            </w:r>
          </w:p>
        </w:tc>
        <w:tc>
          <w:tcPr>
            <w:tcW w:w="1417" w:type="dxa"/>
          </w:tcPr>
          <w:p w14:paraId="2F9A6787" w14:textId="77777777" w:rsidR="00D720B0" w:rsidRPr="00D720B0" w:rsidRDefault="00D720B0" w:rsidP="00D720B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2</w:t>
            </w:r>
          </w:p>
        </w:tc>
        <w:tc>
          <w:tcPr>
            <w:tcW w:w="3822" w:type="dxa"/>
          </w:tcPr>
          <w:p w14:paraId="518263A2" w14:textId="77777777" w:rsidR="00D720B0" w:rsidRPr="00D720B0" w:rsidRDefault="00D720B0" w:rsidP="00D720B0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Pr="00D720B0">
              <w:rPr>
                <w:lang w:val="en-US"/>
              </w:rPr>
              <w:t xml:space="preserve">o significant cut-off </w:t>
            </w:r>
            <w:r>
              <w:rPr>
                <w:lang w:val="en-US"/>
              </w:rPr>
              <w:t xml:space="preserve">found </w:t>
            </w:r>
            <w:r w:rsidRPr="00D720B0">
              <w:rPr>
                <w:lang w:val="en-US"/>
              </w:rPr>
              <w:t>that maximized sensitivity and specificity</w:t>
            </w:r>
          </w:p>
        </w:tc>
      </w:tr>
      <w:tr w:rsidR="00D720B0" w14:paraId="6805C0EF" w14:textId="77777777" w:rsidTr="00D720B0">
        <w:tc>
          <w:tcPr>
            <w:tcW w:w="1413" w:type="dxa"/>
          </w:tcPr>
          <w:p w14:paraId="1BA0DE8B" w14:textId="77777777" w:rsidR="00D720B0" w:rsidRPr="00D720B0" w:rsidRDefault="00D720B0" w:rsidP="00D720B0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TD-PAH</w:t>
            </w:r>
          </w:p>
        </w:tc>
        <w:tc>
          <w:tcPr>
            <w:tcW w:w="992" w:type="dxa"/>
          </w:tcPr>
          <w:p w14:paraId="05862E93" w14:textId="77777777" w:rsidR="00D720B0" w:rsidRPr="00D720B0" w:rsidRDefault="00D720B0" w:rsidP="00A008C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1</w:t>
            </w:r>
          </w:p>
        </w:tc>
        <w:tc>
          <w:tcPr>
            <w:tcW w:w="1418" w:type="dxa"/>
          </w:tcPr>
          <w:p w14:paraId="07B57A19" w14:textId="77777777" w:rsidR="00D720B0" w:rsidRPr="00D720B0" w:rsidRDefault="00D720B0" w:rsidP="00A008C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8, 0.75</w:t>
            </w:r>
          </w:p>
        </w:tc>
        <w:tc>
          <w:tcPr>
            <w:tcW w:w="1417" w:type="dxa"/>
          </w:tcPr>
          <w:p w14:paraId="5819C980" w14:textId="77777777" w:rsidR="00D720B0" w:rsidRPr="00D720B0" w:rsidRDefault="00D720B0" w:rsidP="00A008C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1</w:t>
            </w:r>
          </w:p>
        </w:tc>
        <w:tc>
          <w:tcPr>
            <w:tcW w:w="3822" w:type="dxa"/>
          </w:tcPr>
          <w:p w14:paraId="70542B15" w14:textId="77777777" w:rsidR="00D720B0" w:rsidRPr="00D720B0" w:rsidRDefault="00D720B0" w:rsidP="00D720B0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Pr="00D720B0">
              <w:rPr>
                <w:lang w:val="en-US"/>
              </w:rPr>
              <w:t xml:space="preserve">o significant cut-off </w:t>
            </w:r>
            <w:r>
              <w:rPr>
                <w:lang w:val="en-US"/>
              </w:rPr>
              <w:t xml:space="preserve">found </w:t>
            </w:r>
            <w:r w:rsidRPr="00D720B0">
              <w:rPr>
                <w:lang w:val="en-US"/>
              </w:rPr>
              <w:t>that maximized sensitivity and specificity</w:t>
            </w:r>
          </w:p>
        </w:tc>
      </w:tr>
      <w:tr w:rsidR="00D720B0" w14:paraId="4B288BEC" w14:textId="77777777" w:rsidTr="00D720B0">
        <w:tc>
          <w:tcPr>
            <w:tcW w:w="1413" w:type="dxa"/>
          </w:tcPr>
          <w:p w14:paraId="3FC777DA" w14:textId="77777777" w:rsidR="00D720B0" w:rsidRPr="00D720B0" w:rsidRDefault="00D720B0" w:rsidP="00D720B0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H-LHD</w:t>
            </w:r>
          </w:p>
        </w:tc>
        <w:tc>
          <w:tcPr>
            <w:tcW w:w="992" w:type="dxa"/>
          </w:tcPr>
          <w:p w14:paraId="624DB6AB" w14:textId="77777777" w:rsidR="00D720B0" w:rsidRPr="00D720B0" w:rsidRDefault="00D720B0" w:rsidP="00A008C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1418" w:type="dxa"/>
          </w:tcPr>
          <w:p w14:paraId="5A659B1B" w14:textId="77777777" w:rsidR="00D720B0" w:rsidRPr="00D720B0" w:rsidRDefault="00D720B0" w:rsidP="00A008C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1417" w:type="dxa"/>
          </w:tcPr>
          <w:p w14:paraId="06FC449C" w14:textId="77777777" w:rsidR="00D720B0" w:rsidRPr="00D720B0" w:rsidRDefault="00D720B0" w:rsidP="00A008C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3822" w:type="dxa"/>
          </w:tcPr>
          <w:p w14:paraId="16E0DA6F" w14:textId="77777777" w:rsidR="00D720B0" w:rsidRPr="00D720B0" w:rsidRDefault="00D720B0" w:rsidP="00D720B0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ROC analyses did not converge</w:t>
            </w:r>
          </w:p>
        </w:tc>
      </w:tr>
      <w:tr w:rsidR="00D720B0" w14:paraId="4C1523C3" w14:textId="77777777" w:rsidTr="00D720B0">
        <w:tc>
          <w:tcPr>
            <w:tcW w:w="1413" w:type="dxa"/>
          </w:tcPr>
          <w:p w14:paraId="6D8CAE07" w14:textId="77777777" w:rsidR="00D720B0" w:rsidRPr="00D720B0" w:rsidRDefault="00D720B0" w:rsidP="00D720B0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TEPH</w:t>
            </w:r>
          </w:p>
        </w:tc>
        <w:tc>
          <w:tcPr>
            <w:tcW w:w="992" w:type="dxa"/>
          </w:tcPr>
          <w:p w14:paraId="48FD45D1" w14:textId="77777777" w:rsidR="00D720B0" w:rsidRPr="00D720B0" w:rsidRDefault="00D720B0" w:rsidP="00A008C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3</w:t>
            </w:r>
          </w:p>
        </w:tc>
        <w:tc>
          <w:tcPr>
            <w:tcW w:w="1418" w:type="dxa"/>
          </w:tcPr>
          <w:p w14:paraId="376C45C2" w14:textId="77777777" w:rsidR="00D720B0" w:rsidRPr="00D720B0" w:rsidRDefault="00D720B0" w:rsidP="00A008C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7, 0.89</w:t>
            </w:r>
          </w:p>
        </w:tc>
        <w:tc>
          <w:tcPr>
            <w:tcW w:w="1417" w:type="dxa"/>
          </w:tcPr>
          <w:p w14:paraId="4FBCED5B" w14:textId="77777777" w:rsidR="00D720B0" w:rsidRPr="00D720B0" w:rsidRDefault="00D720B0" w:rsidP="00A008C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6</w:t>
            </w:r>
          </w:p>
        </w:tc>
        <w:tc>
          <w:tcPr>
            <w:tcW w:w="3822" w:type="dxa"/>
          </w:tcPr>
          <w:p w14:paraId="1DEA99A5" w14:textId="77777777" w:rsidR="00D720B0" w:rsidRPr="00D720B0" w:rsidRDefault="00D720B0" w:rsidP="00D720B0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Pr="00D720B0">
              <w:rPr>
                <w:lang w:val="en-US"/>
              </w:rPr>
              <w:t xml:space="preserve">o significant cut-off </w:t>
            </w:r>
            <w:r>
              <w:rPr>
                <w:lang w:val="en-US"/>
              </w:rPr>
              <w:t xml:space="preserve">found </w:t>
            </w:r>
            <w:r w:rsidRPr="00D720B0">
              <w:rPr>
                <w:lang w:val="en-US"/>
              </w:rPr>
              <w:t>that maximized sensitivity and specificity</w:t>
            </w:r>
          </w:p>
        </w:tc>
      </w:tr>
    </w:tbl>
    <w:p w14:paraId="6209BAFE" w14:textId="77777777" w:rsidR="00D720B0" w:rsidRPr="00E959D5" w:rsidRDefault="00D720B0" w:rsidP="00D720B0">
      <w:pPr>
        <w:spacing w:line="360" w:lineRule="auto"/>
        <w:rPr>
          <w:lang w:val="en-US"/>
        </w:rPr>
      </w:pPr>
      <w:r>
        <w:rPr>
          <w:lang w:val="en-US"/>
        </w:rPr>
        <w:t xml:space="preserve">AUC, area under the curve; CI, confidence interval; </w:t>
      </w:r>
      <w:r w:rsidRPr="00157455">
        <w:rPr>
          <w:lang w:val="en-US"/>
        </w:rPr>
        <w:t xml:space="preserve">CTD-PAH, connective tissue disease-associated pulmonary arterial hypertension; CTEPH, chronic thromboembolic pulmonary hypertension; iPAH, idiopathic pulmonary arterial hypertension; </w:t>
      </w:r>
      <w:r>
        <w:rPr>
          <w:lang w:val="en-US"/>
        </w:rPr>
        <w:t xml:space="preserve">PH, pulmonary hypertension; </w:t>
      </w:r>
      <w:r w:rsidRPr="00157455">
        <w:rPr>
          <w:lang w:val="en-US"/>
        </w:rPr>
        <w:t xml:space="preserve">PH-LHD, pulmonary hypertension </w:t>
      </w:r>
      <w:r>
        <w:rPr>
          <w:lang w:val="en-US"/>
        </w:rPr>
        <w:t>due to</w:t>
      </w:r>
      <w:r w:rsidRPr="00157455">
        <w:rPr>
          <w:lang w:val="en-US"/>
        </w:rPr>
        <w:t xml:space="preserve"> left heart disease</w:t>
      </w:r>
      <w:r>
        <w:rPr>
          <w:lang w:val="en-US"/>
        </w:rPr>
        <w:t>; ROC, r</w:t>
      </w:r>
      <w:r w:rsidRPr="00D720B0">
        <w:rPr>
          <w:lang w:val="en-US"/>
        </w:rPr>
        <w:t>ec</w:t>
      </w:r>
      <w:r>
        <w:rPr>
          <w:lang w:val="en-US"/>
        </w:rPr>
        <w:t>eiver operating characteristic.</w:t>
      </w:r>
    </w:p>
    <w:p w14:paraId="2A57833B" w14:textId="77777777" w:rsidR="003D01C5" w:rsidRPr="00E959D5" w:rsidRDefault="003D01C5">
      <w:pPr>
        <w:rPr>
          <w:lang w:val="en-US"/>
        </w:rPr>
      </w:pPr>
    </w:p>
    <w:sectPr w:rsidR="003D01C5" w:rsidRPr="00E959D5" w:rsidSect="00D720B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1FBF"/>
    <w:rsid w:val="000022CC"/>
    <w:rsid w:val="00011CA9"/>
    <w:rsid w:val="00013190"/>
    <w:rsid w:val="00015DF2"/>
    <w:rsid w:val="0002049B"/>
    <w:rsid w:val="0002266D"/>
    <w:rsid w:val="00023D69"/>
    <w:rsid w:val="000248CB"/>
    <w:rsid w:val="00024E70"/>
    <w:rsid w:val="00026A2A"/>
    <w:rsid w:val="00026ACC"/>
    <w:rsid w:val="00033CA2"/>
    <w:rsid w:val="00037928"/>
    <w:rsid w:val="0004714C"/>
    <w:rsid w:val="0005199B"/>
    <w:rsid w:val="00054B8D"/>
    <w:rsid w:val="000550E9"/>
    <w:rsid w:val="000561C1"/>
    <w:rsid w:val="00057221"/>
    <w:rsid w:val="00057E51"/>
    <w:rsid w:val="000608BE"/>
    <w:rsid w:val="0006446A"/>
    <w:rsid w:val="000700A5"/>
    <w:rsid w:val="0007033F"/>
    <w:rsid w:val="000751C9"/>
    <w:rsid w:val="00077416"/>
    <w:rsid w:val="000802C6"/>
    <w:rsid w:val="00083971"/>
    <w:rsid w:val="00085EF3"/>
    <w:rsid w:val="00087A24"/>
    <w:rsid w:val="00091E49"/>
    <w:rsid w:val="00092B69"/>
    <w:rsid w:val="000A4E01"/>
    <w:rsid w:val="000A5986"/>
    <w:rsid w:val="000A7092"/>
    <w:rsid w:val="000B30C0"/>
    <w:rsid w:val="000B7F7B"/>
    <w:rsid w:val="000C26A8"/>
    <w:rsid w:val="000C334A"/>
    <w:rsid w:val="000C499D"/>
    <w:rsid w:val="000C50E5"/>
    <w:rsid w:val="000D7BA5"/>
    <w:rsid w:val="000D7E6D"/>
    <w:rsid w:val="000E34D3"/>
    <w:rsid w:val="000E5011"/>
    <w:rsid w:val="000E531D"/>
    <w:rsid w:val="000E6170"/>
    <w:rsid w:val="000E6EC8"/>
    <w:rsid w:val="000F19CE"/>
    <w:rsid w:val="00100978"/>
    <w:rsid w:val="0010288F"/>
    <w:rsid w:val="00111291"/>
    <w:rsid w:val="00145754"/>
    <w:rsid w:val="0014605A"/>
    <w:rsid w:val="001533FC"/>
    <w:rsid w:val="001537E3"/>
    <w:rsid w:val="001612A2"/>
    <w:rsid w:val="00180829"/>
    <w:rsid w:val="00180C4D"/>
    <w:rsid w:val="001858E0"/>
    <w:rsid w:val="00191AE5"/>
    <w:rsid w:val="001A0643"/>
    <w:rsid w:val="001A06B4"/>
    <w:rsid w:val="001A0907"/>
    <w:rsid w:val="001A0E60"/>
    <w:rsid w:val="001A6955"/>
    <w:rsid w:val="001B01FD"/>
    <w:rsid w:val="001B065A"/>
    <w:rsid w:val="001B1E80"/>
    <w:rsid w:val="001B3CC6"/>
    <w:rsid w:val="001B4CAA"/>
    <w:rsid w:val="001B77D7"/>
    <w:rsid w:val="001C02B1"/>
    <w:rsid w:val="001D1E4D"/>
    <w:rsid w:val="001D2C5C"/>
    <w:rsid w:val="001D3D96"/>
    <w:rsid w:val="001D4A82"/>
    <w:rsid w:val="001E29D1"/>
    <w:rsid w:val="001F302F"/>
    <w:rsid w:val="002007E4"/>
    <w:rsid w:val="0021046E"/>
    <w:rsid w:val="00220E7E"/>
    <w:rsid w:val="002213FC"/>
    <w:rsid w:val="00236020"/>
    <w:rsid w:val="00237F11"/>
    <w:rsid w:val="002548D4"/>
    <w:rsid w:val="002560C9"/>
    <w:rsid w:val="00260C07"/>
    <w:rsid w:val="00263499"/>
    <w:rsid w:val="00265CEA"/>
    <w:rsid w:val="00271C4E"/>
    <w:rsid w:val="00275333"/>
    <w:rsid w:val="002809F5"/>
    <w:rsid w:val="00282B27"/>
    <w:rsid w:val="00291C1E"/>
    <w:rsid w:val="00295ED1"/>
    <w:rsid w:val="002A1503"/>
    <w:rsid w:val="002A50B1"/>
    <w:rsid w:val="002B0249"/>
    <w:rsid w:val="002B0A48"/>
    <w:rsid w:val="002B2B8F"/>
    <w:rsid w:val="002B4FD6"/>
    <w:rsid w:val="002B5168"/>
    <w:rsid w:val="002B6279"/>
    <w:rsid w:val="002B6560"/>
    <w:rsid w:val="002C0B4C"/>
    <w:rsid w:val="002C26D5"/>
    <w:rsid w:val="002D50A6"/>
    <w:rsid w:val="002D6132"/>
    <w:rsid w:val="002D7F06"/>
    <w:rsid w:val="002E1AE9"/>
    <w:rsid w:val="002E4716"/>
    <w:rsid w:val="002E5F97"/>
    <w:rsid w:val="002E6C25"/>
    <w:rsid w:val="002F41F6"/>
    <w:rsid w:val="002F7E55"/>
    <w:rsid w:val="0030571C"/>
    <w:rsid w:val="00312B93"/>
    <w:rsid w:val="00312BBA"/>
    <w:rsid w:val="003240CB"/>
    <w:rsid w:val="00330306"/>
    <w:rsid w:val="0033454C"/>
    <w:rsid w:val="003371F2"/>
    <w:rsid w:val="00337C39"/>
    <w:rsid w:val="003422AC"/>
    <w:rsid w:val="00346E01"/>
    <w:rsid w:val="00347B67"/>
    <w:rsid w:val="00354AFD"/>
    <w:rsid w:val="00360FC1"/>
    <w:rsid w:val="003643D3"/>
    <w:rsid w:val="00365363"/>
    <w:rsid w:val="00367395"/>
    <w:rsid w:val="0037632E"/>
    <w:rsid w:val="00380AC6"/>
    <w:rsid w:val="00386526"/>
    <w:rsid w:val="00386644"/>
    <w:rsid w:val="003926C1"/>
    <w:rsid w:val="003A7F28"/>
    <w:rsid w:val="003A7FA0"/>
    <w:rsid w:val="003D01C5"/>
    <w:rsid w:val="003D6966"/>
    <w:rsid w:val="003E38B8"/>
    <w:rsid w:val="003E38FD"/>
    <w:rsid w:val="003F1D03"/>
    <w:rsid w:val="003F2551"/>
    <w:rsid w:val="003F2A8E"/>
    <w:rsid w:val="003F613C"/>
    <w:rsid w:val="003F77A3"/>
    <w:rsid w:val="00411508"/>
    <w:rsid w:val="00411769"/>
    <w:rsid w:val="00416159"/>
    <w:rsid w:val="00416C7E"/>
    <w:rsid w:val="00416D85"/>
    <w:rsid w:val="00420368"/>
    <w:rsid w:val="00422C8D"/>
    <w:rsid w:val="004357B1"/>
    <w:rsid w:val="00442525"/>
    <w:rsid w:val="0044726B"/>
    <w:rsid w:val="004526EE"/>
    <w:rsid w:val="004618EB"/>
    <w:rsid w:val="00465DCE"/>
    <w:rsid w:val="004660A6"/>
    <w:rsid w:val="0047694A"/>
    <w:rsid w:val="00483416"/>
    <w:rsid w:val="00485FD5"/>
    <w:rsid w:val="00496172"/>
    <w:rsid w:val="004A29D4"/>
    <w:rsid w:val="004A681E"/>
    <w:rsid w:val="004A72C5"/>
    <w:rsid w:val="004A7D1C"/>
    <w:rsid w:val="004B6F38"/>
    <w:rsid w:val="004B75AC"/>
    <w:rsid w:val="004C385E"/>
    <w:rsid w:val="004D5615"/>
    <w:rsid w:val="004D6E13"/>
    <w:rsid w:val="004E4CF3"/>
    <w:rsid w:val="004F0988"/>
    <w:rsid w:val="004F35C3"/>
    <w:rsid w:val="00505D95"/>
    <w:rsid w:val="00512B7C"/>
    <w:rsid w:val="00514EDC"/>
    <w:rsid w:val="00521149"/>
    <w:rsid w:val="00521CF3"/>
    <w:rsid w:val="00522BC4"/>
    <w:rsid w:val="005245C6"/>
    <w:rsid w:val="0052475F"/>
    <w:rsid w:val="00526D7B"/>
    <w:rsid w:val="00527019"/>
    <w:rsid w:val="0053029D"/>
    <w:rsid w:val="00532AB5"/>
    <w:rsid w:val="00541473"/>
    <w:rsid w:val="005450CF"/>
    <w:rsid w:val="005538D0"/>
    <w:rsid w:val="0056130E"/>
    <w:rsid w:val="0056236C"/>
    <w:rsid w:val="00563DBB"/>
    <w:rsid w:val="00564FC0"/>
    <w:rsid w:val="00572D91"/>
    <w:rsid w:val="00574AA7"/>
    <w:rsid w:val="00576636"/>
    <w:rsid w:val="00583928"/>
    <w:rsid w:val="0059729D"/>
    <w:rsid w:val="005A0F4E"/>
    <w:rsid w:val="005A0FBC"/>
    <w:rsid w:val="005A536B"/>
    <w:rsid w:val="005B1093"/>
    <w:rsid w:val="005C5CA9"/>
    <w:rsid w:val="005D0626"/>
    <w:rsid w:val="005D2AFF"/>
    <w:rsid w:val="005D67F1"/>
    <w:rsid w:val="005E0C2B"/>
    <w:rsid w:val="005E45DA"/>
    <w:rsid w:val="005E567B"/>
    <w:rsid w:val="005F7DFF"/>
    <w:rsid w:val="00600ED0"/>
    <w:rsid w:val="00603A3B"/>
    <w:rsid w:val="00611495"/>
    <w:rsid w:val="006175CB"/>
    <w:rsid w:val="00624EED"/>
    <w:rsid w:val="00630055"/>
    <w:rsid w:val="00630436"/>
    <w:rsid w:val="006310A4"/>
    <w:rsid w:val="00631529"/>
    <w:rsid w:val="0063406F"/>
    <w:rsid w:val="006417B5"/>
    <w:rsid w:val="006458AD"/>
    <w:rsid w:val="0064675C"/>
    <w:rsid w:val="00650338"/>
    <w:rsid w:val="00655BD7"/>
    <w:rsid w:val="0065647B"/>
    <w:rsid w:val="00656C62"/>
    <w:rsid w:val="00657777"/>
    <w:rsid w:val="006707A1"/>
    <w:rsid w:val="00672995"/>
    <w:rsid w:val="00673D48"/>
    <w:rsid w:val="006816F9"/>
    <w:rsid w:val="00681B8B"/>
    <w:rsid w:val="00692B1A"/>
    <w:rsid w:val="00695B28"/>
    <w:rsid w:val="006969B6"/>
    <w:rsid w:val="006B2D69"/>
    <w:rsid w:val="006C0254"/>
    <w:rsid w:val="006D0999"/>
    <w:rsid w:val="006D1E67"/>
    <w:rsid w:val="006D3A61"/>
    <w:rsid w:val="006E5811"/>
    <w:rsid w:val="006E63E6"/>
    <w:rsid w:val="006E77CB"/>
    <w:rsid w:val="006F08E1"/>
    <w:rsid w:val="00702C31"/>
    <w:rsid w:val="00712B09"/>
    <w:rsid w:val="00715741"/>
    <w:rsid w:val="00716766"/>
    <w:rsid w:val="00724A78"/>
    <w:rsid w:val="00724C2B"/>
    <w:rsid w:val="0072787B"/>
    <w:rsid w:val="007313E5"/>
    <w:rsid w:val="007360B7"/>
    <w:rsid w:val="00737E76"/>
    <w:rsid w:val="00743B9F"/>
    <w:rsid w:val="00744D27"/>
    <w:rsid w:val="007527E0"/>
    <w:rsid w:val="007571C7"/>
    <w:rsid w:val="00757459"/>
    <w:rsid w:val="007577EB"/>
    <w:rsid w:val="00762BB1"/>
    <w:rsid w:val="007631A8"/>
    <w:rsid w:val="00767358"/>
    <w:rsid w:val="007715AA"/>
    <w:rsid w:val="007762C3"/>
    <w:rsid w:val="00777B08"/>
    <w:rsid w:val="007824DC"/>
    <w:rsid w:val="00782ECC"/>
    <w:rsid w:val="00782F15"/>
    <w:rsid w:val="0078325E"/>
    <w:rsid w:val="007832DE"/>
    <w:rsid w:val="00785E1C"/>
    <w:rsid w:val="007B1BDC"/>
    <w:rsid w:val="007B226C"/>
    <w:rsid w:val="007C0DC6"/>
    <w:rsid w:val="007C0FAF"/>
    <w:rsid w:val="007C5715"/>
    <w:rsid w:val="007D6918"/>
    <w:rsid w:val="007E0A5E"/>
    <w:rsid w:val="007E46C1"/>
    <w:rsid w:val="007F5CFE"/>
    <w:rsid w:val="00804196"/>
    <w:rsid w:val="008061D0"/>
    <w:rsid w:val="0080763C"/>
    <w:rsid w:val="008121E4"/>
    <w:rsid w:val="008159C7"/>
    <w:rsid w:val="00817343"/>
    <w:rsid w:val="0083054E"/>
    <w:rsid w:val="008379AC"/>
    <w:rsid w:val="0084501B"/>
    <w:rsid w:val="0084537D"/>
    <w:rsid w:val="0085564F"/>
    <w:rsid w:val="0085716C"/>
    <w:rsid w:val="00857BAC"/>
    <w:rsid w:val="00860E90"/>
    <w:rsid w:val="008669A2"/>
    <w:rsid w:val="00870B6E"/>
    <w:rsid w:val="00875016"/>
    <w:rsid w:val="00886AE9"/>
    <w:rsid w:val="00887F5E"/>
    <w:rsid w:val="00891054"/>
    <w:rsid w:val="008943E9"/>
    <w:rsid w:val="008A25C4"/>
    <w:rsid w:val="008A59F7"/>
    <w:rsid w:val="008A7B67"/>
    <w:rsid w:val="008C09BA"/>
    <w:rsid w:val="008C1027"/>
    <w:rsid w:val="008C6687"/>
    <w:rsid w:val="008D008B"/>
    <w:rsid w:val="008D248C"/>
    <w:rsid w:val="008D2507"/>
    <w:rsid w:val="008D463D"/>
    <w:rsid w:val="008E0986"/>
    <w:rsid w:val="008E40B9"/>
    <w:rsid w:val="008F400A"/>
    <w:rsid w:val="009027ED"/>
    <w:rsid w:val="0090325A"/>
    <w:rsid w:val="00903800"/>
    <w:rsid w:val="00912E82"/>
    <w:rsid w:val="00913E38"/>
    <w:rsid w:val="00916605"/>
    <w:rsid w:val="00916C09"/>
    <w:rsid w:val="00922E95"/>
    <w:rsid w:val="00923264"/>
    <w:rsid w:val="00923426"/>
    <w:rsid w:val="00926F8F"/>
    <w:rsid w:val="00931DA2"/>
    <w:rsid w:val="00933B64"/>
    <w:rsid w:val="009365B6"/>
    <w:rsid w:val="00936CA5"/>
    <w:rsid w:val="00941F21"/>
    <w:rsid w:val="00944421"/>
    <w:rsid w:val="00952A88"/>
    <w:rsid w:val="00953865"/>
    <w:rsid w:val="009601D0"/>
    <w:rsid w:val="009658B9"/>
    <w:rsid w:val="00966F30"/>
    <w:rsid w:val="00971DFB"/>
    <w:rsid w:val="0098139B"/>
    <w:rsid w:val="0098679D"/>
    <w:rsid w:val="0098689D"/>
    <w:rsid w:val="009879E5"/>
    <w:rsid w:val="009917E7"/>
    <w:rsid w:val="009931E0"/>
    <w:rsid w:val="00994DEF"/>
    <w:rsid w:val="00997234"/>
    <w:rsid w:val="009A52FD"/>
    <w:rsid w:val="009B007A"/>
    <w:rsid w:val="009B795D"/>
    <w:rsid w:val="009C760A"/>
    <w:rsid w:val="009D0DBC"/>
    <w:rsid w:val="009D23BB"/>
    <w:rsid w:val="009D689D"/>
    <w:rsid w:val="009E0FCD"/>
    <w:rsid w:val="009E6517"/>
    <w:rsid w:val="009F1D1D"/>
    <w:rsid w:val="009F3859"/>
    <w:rsid w:val="009F38A4"/>
    <w:rsid w:val="009F3A01"/>
    <w:rsid w:val="00A008CC"/>
    <w:rsid w:val="00A160A4"/>
    <w:rsid w:val="00A17347"/>
    <w:rsid w:val="00A24725"/>
    <w:rsid w:val="00A46C7C"/>
    <w:rsid w:val="00A50757"/>
    <w:rsid w:val="00A51618"/>
    <w:rsid w:val="00A57082"/>
    <w:rsid w:val="00A6026A"/>
    <w:rsid w:val="00A609E7"/>
    <w:rsid w:val="00A60CA7"/>
    <w:rsid w:val="00A60DA6"/>
    <w:rsid w:val="00A61356"/>
    <w:rsid w:val="00A63161"/>
    <w:rsid w:val="00A66D23"/>
    <w:rsid w:val="00A6715D"/>
    <w:rsid w:val="00A71909"/>
    <w:rsid w:val="00A73A78"/>
    <w:rsid w:val="00A76A9F"/>
    <w:rsid w:val="00A86A86"/>
    <w:rsid w:val="00A92C6C"/>
    <w:rsid w:val="00A935FA"/>
    <w:rsid w:val="00A9430D"/>
    <w:rsid w:val="00A944DC"/>
    <w:rsid w:val="00A976B6"/>
    <w:rsid w:val="00A97A7E"/>
    <w:rsid w:val="00AA4135"/>
    <w:rsid w:val="00AB4A18"/>
    <w:rsid w:val="00AC36C0"/>
    <w:rsid w:val="00AC6AC8"/>
    <w:rsid w:val="00AD0924"/>
    <w:rsid w:val="00AD6900"/>
    <w:rsid w:val="00AE67C6"/>
    <w:rsid w:val="00AE6FF4"/>
    <w:rsid w:val="00AE7DE5"/>
    <w:rsid w:val="00AF6D72"/>
    <w:rsid w:val="00B026B3"/>
    <w:rsid w:val="00B03815"/>
    <w:rsid w:val="00B05B0D"/>
    <w:rsid w:val="00B06688"/>
    <w:rsid w:val="00B36D05"/>
    <w:rsid w:val="00B4573F"/>
    <w:rsid w:val="00B47393"/>
    <w:rsid w:val="00B47A38"/>
    <w:rsid w:val="00B5102E"/>
    <w:rsid w:val="00B55ECF"/>
    <w:rsid w:val="00B562FC"/>
    <w:rsid w:val="00B57ED9"/>
    <w:rsid w:val="00B63C20"/>
    <w:rsid w:val="00B661C7"/>
    <w:rsid w:val="00B67D5A"/>
    <w:rsid w:val="00B93DB0"/>
    <w:rsid w:val="00B9722E"/>
    <w:rsid w:val="00BA34FA"/>
    <w:rsid w:val="00BA3833"/>
    <w:rsid w:val="00BA6AEF"/>
    <w:rsid w:val="00BB64F0"/>
    <w:rsid w:val="00BC1936"/>
    <w:rsid w:val="00BC686F"/>
    <w:rsid w:val="00BC6BB6"/>
    <w:rsid w:val="00BD2706"/>
    <w:rsid w:val="00BD4516"/>
    <w:rsid w:val="00BE3DF4"/>
    <w:rsid w:val="00BE3EC8"/>
    <w:rsid w:val="00BF5CC6"/>
    <w:rsid w:val="00C02C31"/>
    <w:rsid w:val="00C0440D"/>
    <w:rsid w:val="00C12FE2"/>
    <w:rsid w:val="00C17618"/>
    <w:rsid w:val="00C20695"/>
    <w:rsid w:val="00C20E58"/>
    <w:rsid w:val="00C2107F"/>
    <w:rsid w:val="00C27639"/>
    <w:rsid w:val="00C278D4"/>
    <w:rsid w:val="00C328B3"/>
    <w:rsid w:val="00C3362C"/>
    <w:rsid w:val="00C35530"/>
    <w:rsid w:val="00C3634F"/>
    <w:rsid w:val="00C36B99"/>
    <w:rsid w:val="00C51CDE"/>
    <w:rsid w:val="00C53515"/>
    <w:rsid w:val="00C56A11"/>
    <w:rsid w:val="00C61941"/>
    <w:rsid w:val="00C6196A"/>
    <w:rsid w:val="00C72264"/>
    <w:rsid w:val="00C76987"/>
    <w:rsid w:val="00C80E55"/>
    <w:rsid w:val="00C87129"/>
    <w:rsid w:val="00C91544"/>
    <w:rsid w:val="00C97911"/>
    <w:rsid w:val="00CA32C6"/>
    <w:rsid w:val="00CA689A"/>
    <w:rsid w:val="00CA7F07"/>
    <w:rsid w:val="00CB37CB"/>
    <w:rsid w:val="00CB55F8"/>
    <w:rsid w:val="00CB70EE"/>
    <w:rsid w:val="00CC1F2D"/>
    <w:rsid w:val="00CC37AA"/>
    <w:rsid w:val="00CE300D"/>
    <w:rsid w:val="00CE36F6"/>
    <w:rsid w:val="00CE6988"/>
    <w:rsid w:val="00D040B5"/>
    <w:rsid w:val="00D04C31"/>
    <w:rsid w:val="00D10F2A"/>
    <w:rsid w:val="00D15727"/>
    <w:rsid w:val="00D15DAF"/>
    <w:rsid w:val="00D27EC9"/>
    <w:rsid w:val="00D43B50"/>
    <w:rsid w:val="00D4575A"/>
    <w:rsid w:val="00D56679"/>
    <w:rsid w:val="00D62044"/>
    <w:rsid w:val="00D64E2D"/>
    <w:rsid w:val="00D66600"/>
    <w:rsid w:val="00D720B0"/>
    <w:rsid w:val="00D73ABE"/>
    <w:rsid w:val="00D76C29"/>
    <w:rsid w:val="00D804F7"/>
    <w:rsid w:val="00D85DC9"/>
    <w:rsid w:val="00D90381"/>
    <w:rsid w:val="00D90E64"/>
    <w:rsid w:val="00D95475"/>
    <w:rsid w:val="00D96EE5"/>
    <w:rsid w:val="00D979F2"/>
    <w:rsid w:val="00DA3056"/>
    <w:rsid w:val="00DA490B"/>
    <w:rsid w:val="00DA7C63"/>
    <w:rsid w:val="00DC615E"/>
    <w:rsid w:val="00DD443D"/>
    <w:rsid w:val="00DD7D89"/>
    <w:rsid w:val="00DE18E4"/>
    <w:rsid w:val="00DE74BE"/>
    <w:rsid w:val="00DF3D62"/>
    <w:rsid w:val="00DF3E2E"/>
    <w:rsid w:val="00E11CFF"/>
    <w:rsid w:val="00E14B9C"/>
    <w:rsid w:val="00E178CF"/>
    <w:rsid w:val="00E210C3"/>
    <w:rsid w:val="00E258AB"/>
    <w:rsid w:val="00E26BCF"/>
    <w:rsid w:val="00E26E32"/>
    <w:rsid w:val="00E30B74"/>
    <w:rsid w:val="00E31B0E"/>
    <w:rsid w:val="00E31FBF"/>
    <w:rsid w:val="00E32ED0"/>
    <w:rsid w:val="00E35724"/>
    <w:rsid w:val="00E37D87"/>
    <w:rsid w:val="00E406D2"/>
    <w:rsid w:val="00E4228C"/>
    <w:rsid w:val="00E5263D"/>
    <w:rsid w:val="00E5762E"/>
    <w:rsid w:val="00E62DC9"/>
    <w:rsid w:val="00E63913"/>
    <w:rsid w:val="00E74C00"/>
    <w:rsid w:val="00E90F47"/>
    <w:rsid w:val="00E959D5"/>
    <w:rsid w:val="00E97312"/>
    <w:rsid w:val="00EB0B7E"/>
    <w:rsid w:val="00EB46AF"/>
    <w:rsid w:val="00EB5D60"/>
    <w:rsid w:val="00EC1598"/>
    <w:rsid w:val="00EC5292"/>
    <w:rsid w:val="00ED17F3"/>
    <w:rsid w:val="00ED2F4A"/>
    <w:rsid w:val="00ED3361"/>
    <w:rsid w:val="00EF5E86"/>
    <w:rsid w:val="00EF698F"/>
    <w:rsid w:val="00F0078B"/>
    <w:rsid w:val="00F1140E"/>
    <w:rsid w:val="00F13B68"/>
    <w:rsid w:val="00F14198"/>
    <w:rsid w:val="00F167A8"/>
    <w:rsid w:val="00F35297"/>
    <w:rsid w:val="00F3703F"/>
    <w:rsid w:val="00F51E16"/>
    <w:rsid w:val="00F54C07"/>
    <w:rsid w:val="00F66404"/>
    <w:rsid w:val="00F806F4"/>
    <w:rsid w:val="00FA3750"/>
    <w:rsid w:val="00FA7201"/>
    <w:rsid w:val="00FB0DA0"/>
    <w:rsid w:val="00FB1AE7"/>
    <w:rsid w:val="00FB418B"/>
    <w:rsid w:val="00FB4380"/>
    <w:rsid w:val="00FC6141"/>
    <w:rsid w:val="00FC7491"/>
    <w:rsid w:val="00FD2BFD"/>
    <w:rsid w:val="00FD4186"/>
    <w:rsid w:val="00FE0CB3"/>
    <w:rsid w:val="00FE7105"/>
    <w:rsid w:val="00FF59CB"/>
    <w:rsid w:val="00FF7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27FBF6"/>
  <w15:chartTrackingRefBased/>
  <w15:docId w15:val="{301F8085-C11B-451F-9078-90A3A4B20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59D5"/>
    <w:pPr>
      <w:spacing w:after="200" w:line="276" w:lineRule="auto"/>
    </w:pPr>
    <w:rPr>
      <w:rFonts w:ascii="Calibri" w:eastAsia="Times New Roman" w:hAnsi="Calibri" w:cs="Calibri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20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032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32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325A"/>
    <w:rPr>
      <w:rFonts w:ascii="Calibri" w:eastAsia="Times New Roman" w:hAnsi="Calibri" w:cs="Calibri"/>
      <w:sz w:val="20"/>
      <w:szCs w:val="20"/>
      <w:lang w:val="en-GB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32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325A"/>
    <w:rPr>
      <w:rFonts w:ascii="Calibri" w:eastAsia="Times New Roman" w:hAnsi="Calibri" w:cs="Calibri"/>
      <w:b/>
      <w:bCs/>
      <w:sz w:val="20"/>
      <w:szCs w:val="20"/>
      <w:lang w:val="en-GB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32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325A"/>
    <w:rPr>
      <w:rFonts w:ascii="Segoe UI" w:eastAsia="Times New Roman" w:hAnsi="Segoe UI" w:cs="Segoe UI"/>
      <w:sz w:val="18"/>
      <w:szCs w:val="18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3019FA-E5A2-4415-AC88-BA6F71D6BC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7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richter</dc:creator>
  <cp:keywords/>
  <dc:description/>
  <cp:lastModifiedBy>Claire Mulligan</cp:lastModifiedBy>
  <cp:revision>4</cp:revision>
  <dcterms:created xsi:type="dcterms:W3CDTF">2016-08-15T10:06:00Z</dcterms:created>
  <dcterms:modified xsi:type="dcterms:W3CDTF">2016-08-15T10:46:00Z</dcterms:modified>
</cp:coreProperties>
</file>